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1B5C1" w14:textId="1C358D49" w:rsidR="00B52837" w:rsidRPr="00EA5D51" w:rsidRDefault="00B52837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EA5D51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6F73A8" w:rsidRPr="00034CA4">
        <w:rPr>
          <w:rFonts w:ascii="Times New Roman" w:hAnsi="Times New Roman" w:cs="Times New Roman"/>
          <w:b/>
          <w:sz w:val="24"/>
          <w:szCs w:val="24"/>
        </w:rPr>
        <w:t>Additional file 5</w:t>
      </w:r>
    </w:p>
    <w:p w14:paraId="6D880005" w14:textId="77777777" w:rsidR="00B52837" w:rsidRPr="00EA5D51" w:rsidRDefault="00B52837" w:rsidP="001365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A5D51">
        <w:rPr>
          <w:rFonts w:ascii="Times New Roman" w:hAnsi="Times New Roman" w:cs="Times New Roman"/>
          <w:sz w:val="24"/>
          <w:szCs w:val="24"/>
        </w:rPr>
        <w:t>File format: .</w:t>
      </w:r>
      <w:proofErr w:type="spellStart"/>
      <w:r w:rsidRPr="00EA5D51">
        <w:rPr>
          <w:rFonts w:ascii="Times New Roman" w:hAnsi="Times New Roman" w:cs="Times New Roman"/>
          <w:sz w:val="24"/>
          <w:szCs w:val="24"/>
        </w:rPr>
        <w:t>docx</w:t>
      </w:r>
      <w:proofErr w:type="spellEnd"/>
    </w:p>
    <w:p w14:paraId="3DF0D8F7" w14:textId="1F7E09D5" w:rsidR="00B52837" w:rsidRPr="00EA5D51" w:rsidRDefault="00B52837" w:rsidP="001365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A5D51">
        <w:rPr>
          <w:rFonts w:ascii="Times New Roman" w:hAnsi="Times New Roman" w:cs="Times New Roman"/>
          <w:sz w:val="24"/>
          <w:szCs w:val="24"/>
        </w:rPr>
        <w:t xml:space="preserve">Title of data: </w:t>
      </w:r>
      <w:r w:rsidR="005F573F" w:rsidRPr="00EA5D51">
        <w:rPr>
          <w:rFonts w:ascii="Times New Roman" w:hAnsi="Times New Roman" w:cs="Times New Roman"/>
          <w:sz w:val="24"/>
          <w:szCs w:val="24"/>
        </w:rPr>
        <w:t>Association of total fluid use</w:t>
      </w:r>
      <w:r w:rsidR="00EF15EC" w:rsidRPr="00EA5D51">
        <w:rPr>
          <w:rFonts w:ascii="Times New Roman" w:hAnsi="Times New Roman" w:cs="Times New Roman"/>
          <w:sz w:val="24"/>
          <w:szCs w:val="24"/>
        </w:rPr>
        <w:t xml:space="preserve"> </w:t>
      </w:r>
      <w:r w:rsidR="005F573F" w:rsidRPr="00EA5D51">
        <w:rPr>
          <w:rFonts w:ascii="Times New Roman" w:hAnsi="Times New Roman" w:cs="Times New Roman"/>
          <w:sz w:val="24"/>
          <w:szCs w:val="24"/>
        </w:rPr>
        <w:t xml:space="preserve">with </w:t>
      </w:r>
      <w:r w:rsidR="00EF15EC" w:rsidRPr="00EA5D51">
        <w:rPr>
          <w:rFonts w:ascii="Times New Roman" w:hAnsi="Times New Roman" w:cs="Times New Roman"/>
          <w:sz w:val="24"/>
          <w:szCs w:val="24"/>
        </w:rPr>
        <w:t>perioperative</w:t>
      </w:r>
      <w:r w:rsidR="005F573F" w:rsidRPr="00EA5D51">
        <w:rPr>
          <w:rFonts w:ascii="Times New Roman" w:hAnsi="Times New Roman" w:cs="Times New Roman"/>
          <w:sz w:val="24"/>
          <w:szCs w:val="24"/>
        </w:rPr>
        <w:t xml:space="preserve"> serum chloride levels</w:t>
      </w:r>
      <w:r w:rsidR="00502CC9" w:rsidRPr="00EA5D51">
        <w:rPr>
          <w:rFonts w:ascii="Times New Roman" w:hAnsi="Times New Roman" w:cs="Times New Roman"/>
          <w:sz w:val="24"/>
          <w:szCs w:val="24"/>
        </w:rPr>
        <w:t xml:space="preserve"> in surgical ICU patients</w:t>
      </w:r>
    </w:p>
    <w:p w14:paraId="285BD5FD" w14:textId="28918F68" w:rsidR="00D36015" w:rsidRPr="00EA5D51" w:rsidRDefault="00B52837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EA5D51">
        <w:rPr>
          <w:rFonts w:ascii="Times New Roman" w:hAnsi="Times New Roman" w:cs="Times New Roman"/>
          <w:sz w:val="24"/>
          <w:szCs w:val="24"/>
        </w:rPr>
        <w:t xml:space="preserve">Description of data: </w:t>
      </w:r>
      <w:r w:rsidR="00A55117" w:rsidRPr="00EA5D51">
        <w:rPr>
          <w:rFonts w:ascii="Times New Roman" w:hAnsi="Times New Roman" w:cs="Times New Roman"/>
          <w:sz w:val="24"/>
          <w:szCs w:val="24"/>
        </w:rPr>
        <w:t xml:space="preserve">Results of the </w:t>
      </w:r>
      <w:r w:rsidR="00D36015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>Pearson correlation analy</w:t>
      </w:r>
      <w:bookmarkStart w:id="0" w:name="_GoBack"/>
      <w:bookmarkEnd w:id="0"/>
      <w:r w:rsidR="00D36015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>sis between total fluid use</w:t>
      </w:r>
      <w:r w:rsidR="006F75A8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="00D36015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>and maximum serum chloride level</w:t>
      </w:r>
      <w:r w:rsidR="006F75A8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>s</w:t>
      </w:r>
      <w:r w:rsidR="00D36015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="00B63EFA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>or</w:t>
      </w:r>
      <w:r w:rsidR="00D36015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increase in serum chloride </w:t>
      </w:r>
      <w:r w:rsidR="00B63EFA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>levels during</w:t>
      </w:r>
      <w:r w:rsidR="00D36015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POD</w:t>
      </w:r>
      <w:r w:rsidR="00B63EFA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>s</w:t>
      </w:r>
      <w:r w:rsidR="00D36015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0</w:t>
      </w:r>
      <w:r w:rsidR="00B63EFA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>–</w:t>
      </w:r>
      <w:r w:rsidR="00D36015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>3</w:t>
      </w:r>
      <w:r w:rsidR="0009596E" w:rsidRPr="00EA5D5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. </w:t>
      </w:r>
    </w:p>
    <w:p w14:paraId="72B62F9D" w14:textId="77777777" w:rsidR="00A610DC" w:rsidRPr="00EA5D51" w:rsidRDefault="00A610DC" w:rsidP="001365F4">
      <w:pPr>
        <w:spacing w:after="0" w:line="480" w:lineRule="auto"/>
      </w:pPr>
    </w:p>
    <w:p w14:paraId="5098FCE2" w14:textId="733740FA" w:rsidR="00A610DC" w:rsidRPr="00EA5D51" w:rsidRDefault="00A610DC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 w:val="22"/>
        </w:rPr>
      </w:pPr>
    </w:p>
    <w:tbl>
      <w:tblPr>
        <w:tblStyle w:val="TableGrid"/>
        <w:tblW w:w="9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3260"/>
        <w:gridCol w:w="2693"/>
        <w:gridCol w:w="2797"/>
      </w:tblGrid>
      <w:tr w:rsidR="00A610DC" w:rsidRPr="00EA5D51" w14:paraId="5EDC70EB" w14:textId="77777777" w:rsidTr="00A610DC">
        <w:trPr>
          <w:trHeight w:val="1010"/>
        </w:trPr>
        <w:tc>
          <w:tcPr>
            <w:tcW w:w="353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82A50D5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A6BAFFB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D51">
              <w:rPr>
                <w:rFonts w:ascii="Times New Roman" w:hAnsi="Times New Roman" w:cs="Times New Roman"/>
                <w:sz w:val="22"/>
              </w:rPr>
              <w:t xml:space="preserve">Maximum serum chloride </w:t>
            </w:r>
          </w:p>
          <w:p w14:paraId="004AF74B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D51">
              <w:rPr>
                <w:rFonts w:ascii="Times New Roman" w:hAnsi="Times New Roman" w:cs="Times New Roman"/>
                <w:sz w:val="22"/>
              </w:rPr>
              <w:t>in POD 0-3 (</w:t>
            </w:r>
            <w:proofErr w:type="spellStart"/>
            <w:r w:rsidRPr="00EA5D51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EA5D51">
              <w:rPr>
                <w:rFonts w:ascii="Times New Roman" w:hAnsi="Times New Roman" w:cs="Times New Roman"/>
                <w:sz w:val="22"/>
              </w:rPr>
              <w:t xml:space="preserve"> L</w:t>
            </w:r>
            <w:r w:rsidRPr="00EA5D51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EA5D5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9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6FDBA2F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D51">
              <w:rPr>
                <w:rFonts w:ascii="Times New Roman" w:hAnsi="Times New Roman" w:cs="Times New Roman"/>
                <w:sz w:val="22"/>
              </w:rPr>
              <w:t>Increase in serum chloride in POD 0-3 (</w:t>
            </w:r>
            <w:proofErr w:type="spellStart"/>
            <w:r w:rsidRPr="00EA5D51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EA5D51">
              <w:rPr>
                <w:rFonts w:ascii="Times New Roman" w:hAnsi="Times New Roman" w:cs="Times New Roman"/>
                <w:sz w:val="22"/>
              </w:rPr>
              <w:t xml:space="preserve"> L</w:t>
            </w:r>
            <w:r w:rsidRPr="00EA5D51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EA5D5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610DC" w:rsidRPr="00EA5D51" w14:paraId="6F626325" w14:textId="77777777" w:rsidTr="00A610DC">
        <w:trPr>
          <w:trHeight w:val="60"/>
        </w:trPr>
        <w:tc>
          <w:tcPr>
            <w:tcW w:w="353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E4D969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D51">
              <w:rPr>
                <w:rFonts w:ascii="Times New Roman" w:hAnsi="Times New Roman" w:cs="Times New Roman"/>
                <w:sz w:val="22"/>
              </w:rPr>
              <w:t>Total fluid use in POD 0-3 (ml kg</w:t>
            </w:r>
            <w:r w:rsidRPr="00EA5D51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EA5D5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B757C84" w14:textId="77777777" w:rsidR="00A610DC" w:rsidRPr="00EA5D51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536B8F6" w14:textId="77777777" w:rsidR="00A610DC" w:rsidRPr="00EA5D51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10DC" w:rsidRPr="00EA5D51" w14:paraId="63826890" w14:textId="77777777" w:rsidTr="00A610DC">
        <w:trPr>
          <w:trHeight w:val="60"/>
        </w:trPr>
        <w:tc>
          <w:tcPr>
            <w:tcW w:w="279" w:type="dxa"/>
            <w:vAlign w:val="center"/>
            <w:hideMark/>
          </w:tcPr>
          <w:p w14:paraId="2C8281F9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D5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260" w:type="dxa"/>
            <w:vAlign w:val="center"/>
            <w:hideMark/>
          </w:tcPr>
          <w:p w14:paraId="25C0E6EE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A5D51">
              <w:rPr>
                <w:rFonts w:ascii="Times New Roman" w:eastAsia="Malgun Gothic" w:hAnsi="Times New Roman" w:cs="Times New Roman"/>
                <w:kern w:val="0"/>
                <w:sz w:val="22"/>
              </w:rPr>
              <w:t>NaCl</w:t>
            </w:r>
            <w:proofErr w:type="spellEnd"/>
            <w:r w:rsidRPr="00EA5D5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0.9%</w:t>
            </w:r>
          </w:p>
        </w:tc>
        <w:tc>
          <w:tcPr>
            <w:tcW w:w="2693" w:type="dxa"/>
            <w:vAlign w:val="center"/>
            <w:hideMark/>
          </w:tcPr>
          <w:p w14:paraId="7467F826" w14:textId="4C1EC6CC" w:rsidR="00A610DC" w:rsidRPr="00B537B9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0.2</w:t>
            </w:r>
            <w:r w:rsidR="00B537B9" w:rsidRPr="00B537B9">
              <w:rPr>
                <w:rFonts w:ascii="Times New Roman" w:hAnsi="Times New Roman" w:cs="Times New Roman"/>
                <w:color w:val="C00000"/>
                <w:sz w:val="22"/>
              </w:rPr>
              <w:t>2</w:t>
            </w: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*</w:t>
            </w:r>
          </w:p>
        </w:tc>
        <w:tc>
          <w:tcPr>
            <w:tcW w:w="2797" w:type="dxa"/>
            <w:vAlign w:val="center"/>
            <w:hideMark/>
          </w:tcPr>
          <w:p w14:paraId="53A7B2C7" w14:textId="3DBD3588" w:rsidR="00A610DC" w:rsidRPr="00B537B9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0.0</w:t>
            </w:r>
            <w:r w:rsidR="00B537B9" w:rsidRPr="00B537B9">
              <w:rPr>
                <w:rFonts w:ascii="Times New Roman" w:hAnsi="Times New Roman" w:cs="Times New Roman"/>
                <w:color w:val="C00000"/>
                <w:sz w:val="22"/>
              </w:rPr>
              <w:t>7</w:t>
            </w: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*</w:t>
            </w:r>
          </w:p>
        </w:tc>
      </w:tr>
      <w:tr w:rsidR="00A610DC" w:rsidRPr="00EA5D51" w14:paraId="73A6F576" w14:textId="77777777" w:rsidTr="00A610DC">
        <w:trPr>
          <w:trHeight w:val="60"/>
        </w:trPr>
        <w:tc>
          <w:tcPr>
            <w:tcW w:w="279" w:type="dxa"/>
            <w:vAlign w:val="center"/>
          </w:tcPr>
          <w:p w14:paraId="1CF24836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  <w:hideMark/>
          </w:tcPr>
          <w:p w14:paraId="15C908AD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A5D51">
              <w:rPr>
                <w:rFonts w:ascii="Times New Roman" w:eastAsia="Malgun Gothic" w:hAnsi="Times New Roman" w:cs="Times New Roman"/>
                <w:kern w:val="0"/>
                <w:sz w:val="22"/>
              </w:rPr>
              <w:t>NaCl</w:t>
            </w:r>
            <w:proofErr w:type="spellEnd"/>
            <w:r w:rsidRPr="00EA5D5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0.45%</w:t>
            </w:r>
          </w:p>
        </w:tc>
        <w:tc>
          <w:tcPr>
            <w:tcW w:w="2693" w:type="dxa"/>
            <w:vAlign w:val="center"/>
            <w:hideMark/>
          </w:tcPr>
          <w:p w14:paraId="5C5E8C25" w14:textId="2172D97D" w:rsidR="00A610DC" w:rsidRPr="00B537B9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0.1</w:t>
            </w:r>
            <w:r w:rsidR="00B537B9" w:rsidRPr="00B537B9">
              <w:rPr>
                <w:rFonts w:ascii="Times New Roman" w:hAnsi="Times New Roman" w:cs="Times New Roman"/>
                <w:color w:val="C00000"/>
                <w:sz w:val="22"/>
              </w:rPr>
              <w:t>1</w:t>
            </w: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*</w:t>
            </w:r>
          </w:p>
        </w:tc>
        <w:tc>
          <w:tcPr>
            <w:tcW w:w="2797" w:type="dxa"/>
            <w:vAlign w:val="center"/>
            <w:hideMark/>
          </w:tcPr>
          <w:p w14:paraId="3233433B" w14:textId="1AD0C098" w:rsidR="00A610DC" w:rsidRPr="00B537B9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0.2</w:t>
            </w:r>
            <w:r w:rsidR="00B537B9" w:rsidRPr="00B537B9">
              <w:rPr>
                <w:rFonts w:ascii="Times New Roman" w:hAnsi="Times New Roman" w:cs="Times New Roman"/>
                <w:color w:val="C00000"/>
                <w:sz w:val="22"/>
              </w:rPr>
              <w:t>3</w:t>
            </w: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*</w:t>
            </w:r>
          </w:p>
        </w:tc>
      </w:tr>
      <w:tr w:rsidR="00A610DC" w:rsidRPr="00EA5D51" w14:paraId="05AEBC93" w14:textId="77777777" w:rsidTr="00A610DC">
        <w:trPr>
          <w:trHeight w:val="60"/>
        </w:trPr>
        <w:tc>
          <w:tcPr>
            <w:tcW w:w="279" w:type="dxa"/>
            <w:vAlign w:val="center"/>
          </w:tcPr>
          <w:p w14:paraId="6723B78F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  <w:hideMark/>
          </w:tcPr>
          <w:p w14:paraId="6045E75A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D51">
              <w:rPr>
                <w:rFonts w:ascii="Times New Roman" w:hAnsi="Times New Roman" w:cs="Times New Roman"/>
                <w:sz w:val="22"/>
              </w:rPr>
              <w:t>Balanced crystalloid</w:t>
            </w:r>
          </w:p>
        </w:tc>
        <w:tc>
          <w:tcPr>
            <w:tcW w:w="2693" w:type="dxa"/>
            <w:vAlign w:val="center"/>
            <w:hideMark/>
          </w:tcPr>
          <w:p w14:paraId="74C951F1" w14:textId="14C227F7" w:rsidR="00A610DC" w:rsidRPr="00B537B9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-0.4</w:t>
            </w:r>
            <w:r w:rsidR="00B537B9" w:rsidRPr="00B537B9">
              <w:rPr>
                <w:rFonts w:ascii="Times New Roman" w:hAnsi="Times New Roman" w:cs="Times New Roman"/>
                <w:color w:val="C00000"/>
                <w:sz w:val="22"/>
              </w:rPr>
              <w:t>2</w:t>
            </w: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*</w:t>
            </w:r>
          </w:p>
        </w:tc>
        <w:tc>
          <w:tcPr>
            <w:tcW w:w="2797" w:type="dxa"/>
            <w:vAlign w:val="center"/>
            <w:hideMark/>
          </w:tcPr>
          <w:p w14:paraId="6A597A1E" w14:textId="2906B6BB" w:rsidR="00A610DC" w:rsidRPr="00B537B9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0.1</w:t>
            </w:r>
            <w:r w:rsidR="00B537B9" w:rsidRPr="00B537B9">
              <w:rPr>
                <w:rFonts w:ascii="Times New Roman" w:hAnsi="Times New Roman" w:cs="Times New Roman"/>
                <w:color w:val="C00000"/>
                <w:sz w:val="22"/>
              </w:rPr>
              <w:t>1</w:t>
            </w: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*</w:t>
            </w:r>
          </w:p>
        </w:tc>
      </w:tr>
      <w:tr w:rsidR="00A610DC" w:rsidRPr="00EA5D51" w14:paraId="3DFB05B6" w14:textId="77777777" w:rsidTr="00A610DC">
        <w:trPr>
          <w:trHeight w:val="60"/>
        </w:trPr>
        <w:tc>
          <w:tcPr>
            <w:tcW w:w="279" w:type="dxa"/>
            <w:vAlign w:val="center"/>
          </w:tcPr>
          <w:p w14:paraId="1B85078E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  <w:hideMark/>
          </w:tcPr>
          <w:p w14:paraId="597F963F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D51">
              <w:rPr>
                <w:rFonts w:ascii="Times New Roman" w:eastAsia="Malgun Gothic" w:hAnsi="Times New Roman" w:cs="Times New Roman"/>
                <w:kern w:val="0"/>
                <w:sz w:val="22"/>
              </w:rPr>
              <w:t>Hydroxyethyl starch</w:t>
            </w:r>
          </w:p>
        </w:tc>
        <w:tc>
          <w:tcPr>
            <w:tcW w:w="2693" w:type="dxa"/>
            <w:vAlign w:val="center"/>
            <w:hideMark/>
          </w:tcPr>
          <w:p w14:paraId="0EB3C98E" w14:textId="1D836F26" w:rsidR="00A610DC" w:rsidRPr="00B537B9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0.2</w:t>
            </w:r>
            <w:r w:rsidR="00B537B9" w:rsidRPr="00B537B9">
              <w:rPr>
                <w:rFonts w:ascii="Times New Roman" w:hAnsi="Times New Roman" w:cs="Times New Roman"/>
                <w:color w:val="C00000"/>
                <w:sz w:val="22"/>
              </w:rPr>
              <w:t>8</w:t>
            </w: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*</w:t>
            </w:r>
          </w:p>
        </w:tc>
        <w:tc>
          <w:tcPr>
            <w:tcW w:w="2797" w:type="dxa"/>
            <w:vAlign w:val="center"/>
            <w:hideMark/>
          </w:tcPr>
          <w:p w14:paraId="2247F7D2" w14:textId="7D227939" w:rsidR="00A610DC" w:rsidRPr="00B537B9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0.1</w:t>
            </w:r>
            <w:r w:rsidR="00B537B9" w:rsidRPr="00B537B9">
              <w:rPr>
                <w:rFonts w:ascii="Times New Roman" w:hAnsi="Times New Roman" w:cs="Times New Roman"/>
                <w:color w:val="C00000"/>
                <w:sz w:val="22"/>
              </w:rPr>
              <w:t>2</w:t>
            </w: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*</w:t>
            </w:r>
          </w:p>
        </w:tc>
      </w:tr>
      <w:tr w:rsidR="00A610DC" w:rsidRPr="00EA5D51" w14:paraId="6A4D78D1" w14:textId="77777777" w:rsidTr="00A610DC">
        <w:trPr>
          <w:trHeight w:val="60"/>
        </w:trPr>
        <w:tc>
          <w:tcPr>
            <w:tcW w:w="27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216E976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407459C" w14:textId="77777777" w:rsidR="00A610DC" w:rsidRPr="00EA5D51" w:rsidRDefault="00A610DC" w:rsidP="001365F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D51">
              <w:rPr>
                <w:rFonts w:ascii="Times New Roman" w:hAnsi="Times New Roman" w:cs="Times New Roman"/>
                <w:sz w:val="22"/>
              </w:rPr>
              <w:t>Free water containing dextrose</w:t>
            </w:r>
          </w:p>
        </w:tc>
        <w:tc>
          <w:tcPr>
            <w:tcW w:w="269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606412C" w14:textId="468D1F97" w:rsidR="00A610DC" w:rsidRPr="00B537B9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-0.1</w:t>
            </w:r>
            <w:r w:rsidR="00B537B9" w:rsidRPr="00B537B9">
              <w:rPr>
                <w:rFonts w:ascii="Times New Roman" w:hAnsi="Times New Roman" w:cs="Times New Roman"/>
                <w:color w:val="C00000"/>
                <w:sz w:val="22"/>
              </w:rPr>
              <w:t>0</w:t>
            </w: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*</w:t>
            </w:r>
          </w:p>
        </w:tc>
        <w:tc>
          <w:tcPr>
            <w:tcW w:w="279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8FF041B" w14:textId="0E9E8E2B" w:rsidR="00A610DC" w:rsidRPr="00B537B9" w:rsidRDefault="00A610DC" w:rsidP="001365F4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0.1</w:t>
            </w:r>
            <w:r w:rsidR="00B537B9" w:rsidRPr="00B537B9">
              <w:rPr>
                <w:rFonts w:ascii="Times New Roman" w:hAnsi="Times New Roman" w:cs="Times New Roman"/>
                <w:color w:val="C00000"/>
                <w:sz w:val="22"/>
              </w:rPr>
              <w:t>1</w:t>
            </w:r>
            <w:r w:rsidRPr="00B537B9">
              <w:rPr>
                <w:rFonts w:ascii="Times New Roman" w:hAnsi="Times New Roman" w:cs="Times New Roman"/>
                <w:color w:val="C00000"/>
                <w:sz w:val="22"/>
              </w:rPr>
              <w:t>*</w:t>
            </w:r>
          </w:p>
        </w:tc>
      </w:tr>
    </w:tbl>
    <w:p w14:paraId="3920D141" w14:textId="77777777" w:rsidR="00A610DC" w:rsidRPr="00EA5D51" w:rsidRDefault="00A610DC" w:rsidP="001365F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EA5D51">
        <w:rPr>
          <w:rFonts w:ascii="Times New Roman" w:hAnsi="Times New Roman" w:cs="Times New Roman"/>
          <w:sz w:val="22"/>
        </w:rPr>
        <w:t>*</w:t>
      </w:r>
      <w:r w:rsidRPr="00EA5D51">
        <w:rPr>
          <w:rFonts w:ascii="Times New Roman" w:hAnsi="Times New Roman" w:cs="Times New Roman"/>
          <w:i/>
          <w:sz w:val="22"/>
        </w:rPr>
        <w:t xml:space="preserve">P </w:t>
      </w:r>
      <w:r w:rsidRPr="00EA5D51">
        <w:rPr>
          <w:rFonts w:ascii="Times New Roman" w:hAnsi="Times New Roman" w:cs="Times New Roman"/>
          <w:sz w:val="22"/>
        </w:rPr>
        <w:t>&lt; 0.01</w:t>
      </w:r>
    </w:p>
    <w:p w14:paraId="3B087099" w14:textId="29C49981" w:rsidR="00A610DC" w:rsidRPr="00EA5D51" w:rsidRDefault="00A610DC" w:rsidP="001365F4">
      <w:pPr>
        <w:spacing w:after="0" w:line="480" w:lineRule="auto"/>
        <w:rPr>
          <w:rFonts w:ascii="Times New Roman" w:hAnsi="Times New Roman" w:cs="Times New Roman"/>
          <w:color w:val="C00000"/>
          <w:sz w:val="22"/>
        </w:rPr>
      </w:pPr>
      <w:r w:rsidRPr="00EA5D51">
        <w:rPr>
          <w:rFonts w:ascii="Times New Roman" w:hAnsi="Times New Roman" w:cs="Times New Roman"/>
          <w:color w:val="C00000"/>
          <w:sz w:val="22"/>
        </w:rPr>
        <w:t xml:space="preserve">Values </w:t>
      </w:r>
      <w:r w:rsidR="009248F1" w:rsidRPr="00EA5D51">
        <w:rPr>
          <w:rFonts w:ascii="Times New Roman" w:hAnsi="Times New Roman" w:cs="Times New Roman"/>
          <w:color w:val="C00000"/>
          <w:sz w:val="22"/>
        </w:rPr>
        <w:t>represent</w:t>
      </w:r>
      <w:r w:rsidRPr="00EA5D51">
        <w:rPr>
          <w:rFonts w:ascii="Times New Roman" w:hAnsi="Times New Roman" w:cs="Times New Roman"/>
          <w:color w:val="C00000"/>
          <w:sz w:val="22"/>
        </w:rPr>
        <w:t xml:space="preserve"> Pearson correlation coefficient</w:t>
      </w:r>
      <w:r w:rsidR="009248F1" w:rsidRPr="00EA5D51">
        <w:rPr>
          <w:rFonts w:ascii="Times New Roman" w:hAnsi="Times New Roman" w:cs="Times New Roman"/>
          <w:color w:val="C00000"/>
          <w:sz w:val="22"/>
        </w:rPr>
        <w:t>s</w:t>
      </w:r>
      <w:r w:rsidRPr="00EA5D51">
        <w:rPr>
          <w:rFonts w:ascii="Times New Roman" w:hAnsi="Times New Roman" w:cs="Times New Roman"/>
          <w:color w:val="C00000"/>
          <w:sz w:val="22"/>
        </w:rPr>
        <w:t>.</w:t>
      </w:r>
    </w:p>
    <w:p w14:paraId="4DD46A15" w14:textId="6E01C6CA" w:rsidR="00A610DC" w:rsidRPr="00EA5D51" w:rsidRDefault="00007CAF" w:rsidP="00034CA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</w:rPr>
      </w:pPr>
      <w:r w:rsidRPr="00EA5D51">
        <w:rPr>
          <w:rFonts w:ascii="Times New Roman" w:eastAsia="Malgun Gothic" w:hAnsi="Times New Roman" w:cs="Times New Roman"/>
          <w:kern w:val="0"/>
          <w:szCs w:val="20"/>
        </w:rPr>
        <w:t>ICU, intensive care unit; POD, postoperative day</w:t>
      </w:r>
    </w:p>
    <w:p w14:paraId="18C11047" w14:textId="77777777" w:rsidR="00A610DC" w:rsidRPr="00EA5D51" w:rsidRDefault="00A610DC" w:rsidP="001365F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610DC" w:rsidRPr="00EA5D51" w:rsidSect="00572003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28A7BC" w14:textId="77777777" w:rsidR="00AE7131" w:rsidRDefault="00AE7131" w:rsidP="00F93F72">
      <w:pPr>
        <w:spacing w:after="0" w:line="240" w:lineRule="auto"/>
      </w:pPr>
      <w:r>
        <w:separator/>
      </w:r>
    </w:p>
  </w:endnote>
  <w:endnote w:type="continuationSeparator" w:id="0">
    <w:p w14:paraId="0A7B043F" w14:textId="77777777" w:rsidR="00AE7131" w:rsidRDefault="00AE7131" w:rsidP="00F93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409DC5" w14:textId="77777777" w:rsidR="00AE7131" w:rsidRDefault="00AE7131" w:rsidP="00F93F72">
      <w:pPr>
        <w:spacing w:after="0" w:line="240" w:lineRule="auto"/>
      </w:pPr>
      <w:r>
        <w:separator/>
      </w:r>
    </w:p>
  </w:footnote>
  <w:footnote w:type="continuationSeparator" w:id="0">
    <w:p w14:paraId="6C5BEE28" w14:textId="77777777" w:rsidR="00AE7131" w:rsidRDefault="00AE7131" w:rsidP="00F93F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5011179"/>
      <w:docPartObj>
        <w:docPartGallery w:val="Page Numbers (Top of Page)"/>
        <w:docPartUnique/>
      </w:docPartObj>
    </w:sdtPr>
    <w:sdtEndPr/>
    <w:sdtContent>
      <w:p w14:paraId="4F71C1AE" w14:textId="675FBAB6" w:rsidR="005B271D" w:rsidRPr="003D69C2" w:rsidRDefault="005B271D">
        <w:pPr>
          <w:pStyle w:val="Header"/>
          <w:jc w:val="right"/>
        </w:pPr>
        <w:r w:rsidRPr="003D69C2">
          <w:fldChar w:fldCharType="begin"/>
        </w:r>
        <w:r w:rsidRPr="003D69C2">
          <w:instrText>PAGE   \* MERGEFORMAT</w:instrText>
        </w:r>
        <w:r w:rsidRPr="003D69C2">
          <w:fldChar w:fldCharType="separate"/>
        </w:r>
        <w:r w:rsidR="00572003">
          <w:rPr>
            <w:noProof/>
          </w:rPr>
          <w:t>1</w:t>
        </w:r>
        <w:r w:rsidRPr="003D69C2">
          <w:fldChar w:fldCharType="end"/>
        </w:r>
      </w:p>
    </w:sdtContent>
  </w:sdt>
  <w:p w14:paraId="5A2014B0" w14:textId="77777777" w:rsidR="005B271D" w:rsidRPr="003D69C2" w:rsidRDefault="005B271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B663D"/>
    <w:multiLevelType w:val="multilevel"/>
    <w:tmpl w:val="F6EA3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8211612"/>
    <w:multiLevelType w:val="hybridMultilevel"/>
    <w:tmpl w:val="0C8CAE0E"/>
    <w:lvl w:ilvl="0" w:tplc="69484AFC">
      <w:start w:val="201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78"/>
  </w:docVars>
  <w:rsids>
    <w:rsidRoot w:val="00EB1EB7"/>
    <w:rsid w:val="00003D9B"/>
    <w:rsid w:val="00007A8E"/>
    <w:rsid w:val="00007CAF"/>
    <w:rsid w:val="00011C8A"/>
    <w:rsid w:val="00014C88"/>
    <w:rsid w:val="0001568D"/>
    <w:rsid w:val="000201D0"/>
    <w:rsid w:val="000207B6"/>
    <w:rsid w:val="00021B96"/>
    <w:rsid w:val="00024E65"/>
    <w:rsid w:val="00030546"/>
    <w:rsid w:val="00030B7A"/>
    <w:rsid w:val="00032165"/>
    <w:rsid w:val="000322CA"/>
    <w:rsid w:val="00034CA4"/>
    <w:rsid w:val="00035A10"/>
    <w:rsid w:val="00035FED"/>
    <w:rsid w:val="00036255"/>
    <w:rsid w:val="000413FF"/>
    <w:rsid w:val="00041579"/>
    <w:rsid w:val="00043D56"/>
    <w:rsid w:val="00043F44"/>
    <w:rsid w:val="0004441F"/>
    <w:rsid w:val="000446FC"/>
    <w:rsid w:val="00044B1D"/>
    <w:rsid w:val="000454DE"/>
    <w:rsid w:val="00046002"/>
    <w:rsid w:val="000468A6"/>
    <w:rsid w:val="00056874"/>
    <w:rsid w:val="000606E5"/>
    <w:rsid w:val="0006120C"/>
    <w:rsid w:val="000617EE"/>
    <w:rsid w:val="00064279"/>
    <w:rsid w:val="000648CC"/>
    <w:rsid w:val="000713A2"/>
    <w:rsid w:val="00072855"/>
    <w:rsid w:val="00073751"/>
    <w:rsid w:val="0007475E"/>
    <w:rsid w:val="0007481E"/>
    <w:rsid w:val="00074E6D"/>
    <w:rsid w:val="0007696D"/>
    <w:rsid w:val="00077047"/>
    <w:rsid w:val="000774C0"/>
    <w:rsid w:val="00077DEF"/>
    <w:rsid w:val="0008216F"/>
    <w:rsid w:val="00083FB1"/>
    <w:rsid w:val="00086697"/>
    <w:rsid w:val="00087A53"/>
    <w:rsid w:val="00094077"/>
    <w:rsid w:val="000943B8"/>
    <w:rsid w:val="0009596E"/>
    <w:rsid w:val="000A0413"/>
    <w:rsid w:val="000A1EB7"/>
    <w:rsid w:val="000A2063"/>
    <w:rsid w:val="000A57CF"/>
    <w:rsid w:val="000A6E7A"/>
    <w:rsid w:val="000A7AC9"/>
    <w:rsid w:val="000B1571"/>
    <w:rsid w:val="000B2DFB"/>
    <w:rsid w:val="000B3461"/>
    <w:rsid w:val="000B395F"/>
    <w:rsid w:val="000C0070"/>
    <w:rsid w:val="000C1F36"/>
    <w:rsid w:val="000C1F92"/>
    <w:rsid w:val="000C589D"/>
    <w:rsid w:val="000C5C74"/>
    <w:rsid w:val="000C68F2"/>
    <w:rsid w:val="000D5D02"/>
    <w:rsid w:val="000D74ED"/>
    <w:rsid w:val="000E01B9"/>
    <w:rsid w:val="000E028D"/>
    <w:rsid w:val="000E2D39"/>
    <w:rsid w:val="000E47D4"/>
    <w:rsid w:val="000E4ADA"/>
    <w:rsid w:val="000E4C80"/>
    <w:rsid w:val="000E51CF"/>
    <w:rsid w:val="000E57DE"/>
    <w:rsid w:val="000E59A4"/>
    <w:rsid w:val="000E6C9C"/>
    <w:rsid w:val="000E71D5"/>
    <w:rsid w:val="000F07E2"/>
    <w:rsid w:val="000F1244"/>
    <w:rsid w:val="000F260C"/>
    <w:rsid w:val="000F289B"/>
    <w:rsid w:val="000F781B"/>
    <w:rsid w:val="00100435"/>
    <w:rsid w:val="001076FC"/>
    <w:rsid w:val="001112D8"/>
    <w:rsid w:val="00111D4C"/>
    <w:rsid w:val="00113C89"/>
    <w:rsid w:val="00114E72"/>
    <w:rsid w:val="00115E7C"/>
    <w:rsid w:val="00115F88"/>
    <w:rsid w:val="00116555"/>
    <w:rsid w:val="00125017"/>
    <w:rsid w:val="00127D21"/>
    <w:rsid w:val="00132779"/>
    <w:rsid w:val="001339ED"/>
    <w:rsid w:val="001343BD"/>
    <w:rsid w:val="00135FD0"/>
    <w:rsid w:val="001365F4"/>
    <w:rsid w:val="00137F53"/>
    <w:rsid w:val="00140532"/>
    <w:rsid w:val="001435B8"/>
    <w:rsid w:val="001436F4"/>
    <w:rsid w:val="00143858"/>
    <w:rsid w:val="00143D76"/>
    <w:rsid w:val="00144D48"/>
    <w:rsid w:val="00147124"/>
    <w:rsid w:val="001476F3"/>
    <w:rsid w:val="0015007E"/>
    <w:rsid w:val="001511C0"/>
    <w:rsid w:val="0015362F"/>
    <w:rsid w:val="00157189"/>
    <w:rsid w:val="00157521"/>
    <w:rsid w:val="00157C52"/>
    <w:rsid w:val="00160487"/>
    <w:rsid w:val="00160D2F"/>
    <w:rsid w:val="00161E88"/>
    <w:rsid w:val="00165159"/>
    <w:rsid w:val="0016648C"/>
    <w:rsid w:val="001705AF"/>
    <w:rsid w:val="001721F8"/>
    <w:rsid w:val="00174D33"/>
    <w:rsid w:val="00174F82"/>
    <w:rsid w:val="0017746D"/>
    <w:rsid w:val="0017769A"/>
    <w:rsid w:val="00177A96"/>
    <w:rsid w:val="001802EB"/>
    <w:rsid w:val="00182529"/>
    <w:rsid w:val="00184013"/>
    <w:rsid w:val="00184753"/>
    <w:rsid w:val="001858F9"/>
    <w:rsid w:val="00187544"/>
    <w:rsid w:val="00187EE4"/>
    <w:rsid w:val="0019130E"/>
    <w:rsid w:val="001915BB"/>
    <w:rsid w:val="00193012"/>
    <w:rsid w:val="001957AB"/>
    <w:rsid w:val="00195DA4"/>
    <w:rsid w:val="00196AAE"/>
    <w:rsid w:val="001A019F"/>
    <w:rsid w:val="001A0221"/>
    <w:rsid w:val="001A11F0"/>
    <w:rsid w:val="001A120E"/>
    <w:rsid w:val="001A2E3D"/>
    <w:rsid w:val="001A3273"/>
    <w:rsid w:val="001A6A2F"/>
    <w:rsid w:val="001A6DF5"/>
    <w:rsid w:val="001B1C99"/>
    <w:rsid w:val="001B346D"/>
    <w:rsid w:val="001B3E75"/>
    <w:rsid w:val="001C1289"/>
    <w:rsid w:val="001C55C5"/>
    <w:rsid w:val="001C7178"/>
    <w:rsid w:val="001D20E4"/>
    <w:rsid w:val="001D2A6A"/>
    <w:rsid w:val="001D4154"/>
    <w:rsid w:val="001D479E"/>
    <w:rsid w:val="001D5368"/>
    <w:rsid w:val="001D7D64"/>
    <w:rsid w:val="001E03B8"/>
    <w:rsid w:val="001E0DC8"/>
    <w:rsid w:val="001E2773"/>
    <w:rsid w:val="001E2DA5"/>
    <w:rsid w:val="001E3292"/>
    <w:rsid w:val="001E381D"/>
    <w:rsid w:val="001E48BA"/>
    <w:rsid w:val="001E7CAE"/>
    <w:rsid w:val="001F085D"/>
    <w:rsid w:val="001F281F"/>
    <w:rsid w:val="001F2D38"/>
    <w:rsid w:val="001F5E0B"/>
    <w:rsid w:val="002101DF"/>
    <w:rsid w:val="0022097F"/>
    <w:rsid w:val="00220B9F"/>
    <w:rsid w:val="00220EDE"/>
    <w:rsid w:val="002220C6"/>
    <w:rsid w:val="0022219F"/>
    <w:rsid w:val="002231FC"/>
    <w:rsid w:val="00223323"/>
    <w:rsid w:val="00223363"/>
    <w:rsid w:val="002243D8"/>
    <w:rsid w:val="00226B47"/>
    <w:rsid w:val="00227850"/>
    <w:rsid w:val="002339E6"/>
    <w:rsid w:val="0023561E"/>
    <w:rsid w:val="00235C0A"/>
    <w:rsid w:val="00240251"/>
    <w:rsid w:val="00240FF4"/>
    <w:rsid w:val="00242D6C"/>
    <w:rsid w:val="002438FB"/>
    <w:rsid w:val="00244B41"/>
    <w:rsid w:val="00251FF5"/>
    <w:rsid w:val="00253558"/>
    <w:rsid w:val="00255507"/>
    <w:rsid w:val="0025561D"/>
    <w:rsid w:val="00255FC5"/>
    <w:rsid w:val="00260ADF"/>
    <w:rsid w:val="00262314"/>
    <w:rsid w:val="00263286"/>
    <w:rsid w:val="00265D8F"/>
    <w:rsid w:val="00266F1F"/>
    <w:rsid w:val="002676AF"/>
    <w:rsid w:val="002705B8"/>
    <w:rsid w:val="00272FE2"/>
    <w:rsid w:val="00273662"/>
    <w:rsid w:val="0027445D"/>
    <w:rsid w:val="0027486B"/>
    <w:rsid w:val="002753FB"/>
    <w:rsid w:val="002760A8"/>
    <w:rsid w:val="00281776"/>
    <w:rsid w:val="00281B63"/>
    <w:rsid w:val="00281DF1"/>
    <w:rsid w:val="002833AF"/>
    <w:rsid w:val="0028569F"/>
    <w:rsid w:val="0028651C"/>
    <w:rsid w:val="0028763E"/>
    <w:rsid w:val="002876F6"/>
    <w:rsid w:val="00290415"/>
    <w:rsid w:val="00290D29"/>
    <w:rsid w:val="002933E3"/>
    <w:rsid w:val="002937EA"/>
    <w:rsid w:val="00295408"/>
    <w:rsid w:val="002A1B69"/>
    <w:rsid w:val="002A35D6"/>
    <w:rsid w:val="002A5561"/>
    <w:rsid w:val="002A7750"/>
    <w:rsid w:val="002B188C"/>
    <w:rsid w:val="002B384E"/>
    <w:rsid w:val="002B3B3F"/>
    <w:rsid w:val="002B40DA"/>
    <w:rsid w:val="002B471A"/>
    <w:rsid w:val="002B4A52"/>
    <w:rsid w:val="002B58B5"/>
    <w:rsid w:val="002D0913"/>
    <w:rsid w:val="002D2507"/>
    <w:rsid w:val="002D2ED7"/>
    <w:rsid w:val="002D566D"/>
    <w:rsid w:val="002D6AC7"/>
    <w:rsid w:val="002D6DF0"/>
    <w:rsid w:val="002E053D"/>
    <w:rsid w:val="002E08F7"/>
    <w:rsid w:val="002E1E39"/>
    <w:rsid w:val="002E3AE6"/>
    <w:rsid w:val="002E3C0A"/>
    <w:rsid w:val="002E6BD4"/>
    <w:rsid w:val="002E7306"/>
    <w:rsid w:val="002F024F"/>
    <w:rsid w:val="002F068C"/>
    <w:rsid w:val="002F08E5"/>
    <w:rsid w:val="002F09FB"/>
    <w:rsid w:val="002F0A67"/>
    <w:rsid w:val="002F2DA6"/>
    <w:rsid w:val="002F5221"/>
    <w:rsid w:val="002F5BEE"/>
    <w:rsid w:val="00300E5E"/>
    <w:rsid w:val="00301F7E"/>
    <w:rsid w:val="003022DE"/>
    <w:rsid w:val="003026FF"/>
    <w:rsid w:val="003030DC"/>
    <w:rsid w:val="00310ED7"/>
    <w:rsid w:val="00310EE7"/>
    <w:rsid w:val="003138B7"/>
    <w:rsid w:val="00314BB9"/>
    <w:rsid w:val="00315B7A"/>
    <w:rsid w:val="00315F5F"/>
    <w:rsid w:val="003163DD"/>
    <w:rsid w:val="00317747"/>
    <w:rsid w:val="00320F9A"/>
    <w:rsid w:val="00321B02"/>
    <w:rsid w:val="003231D8"/>
    <w:rsid w:val="00326603"/>
    <w:rsid w:val="00326969"/>
    <w:rsid w:val="003308C8"/>
    <w:rsid w:val="00330DEA"/>
    <w:rsid w:val="003347B9"/>
    <w:rsid w:val="00340A9D"/>
    <w:rsid w:val="00341A45"/>
    <w:rsid w:val="0034212D"/>
    <w:rsid w:val="00343AE5"/>
    <w:rsid w:val="00344AF9"/>
    <w:rsid w:val="0034586D"/>
    <w:rsid w:val="003469AA"/>
    <w:rsid w:val="00347186"/>
    <w:rsid w:val="003479C9"/>
    <w:rsid w:val="00351007"/>
    <w:rsid w:val="00355FB5"/>
    <w:rsid w:val="00356912"/>
    <w:rsid w:val="003600CC"/>
    <w:rsid w:val="003613CC"/>
    <w:rsid w:val="00363833"/>
    <w:rsid w:val="00363AEB"/>
    <w:rsid w:val="00373185"/>
    <w:rsid w:val="00373864"/>
    <w:rsid w:val="00374372"/>
    <w:rsid w:val="00375A02"/>
    <w:rsid w:val="00381E63"/>
    <w:rsid w:val="0038332F"/>
    <w:rsid w:val="003854BA"/>
    <w:rsid w:val="003858A3"/>
    <w:rsid w:val="00394267"/>
    <w:rsid w:val="00395CAB"/>
    <w:rsid w:val="00395EA1"/>
    <w:rsid w:val="003960CD"/>
    <w:rsid w:val="0039699D"/>
    <w:rsid w:val="003A14CF"/>
    <w:rsid w:val="003A17C3"/>
    <w:rsid w:val="003A3556"/>
    <w:rsid w:val="003A67E4"/>
    <w:rsid w:val="003A74BC"/>
    <w:rsid w:val="003B5511"/>
    <w:rsid w:val="003C5606"/>
    <w:rsid w:val="003C572E"/>
    <w:rsid w:val="003C7017"/>
    <w:rsid w:val="003D06B2"/>
    <w:rsid w:val="003D1FD0"/>
    <w:rsid w:val="003D69C2"/>
    <w:rsid w:val="003D7868"/>
    <w:rsid w:val="003D786C"/>
    <w:rsid w:val="003E110F"/>
    <w:rsid w:val="003E17B4"/>
    <w:rsid w:val="003E5EE9"/>
    <w:rsid w:val="003E6551"/>
    <w:rsid w:val="003F1019"/>
    <w:rsid w:val="003F17D7"/>
    <w:rsid w:val="003F19D3"/>
    <w:rsid w:val="003F1D6F"/>
    <w:rsid w:val="003F2357"/>
    <w:rsid w:val="003F4369"/>
    <w:rsid w:val="0040081D"/>
    <w:rsid w:val="004009B0"/>
    <w:rsid w:val="004017AE"/>
    <w:rsid w:val="00401FC5"/>
    <w:rsid w:val="00402006"/>
    <w:rsid w:val="00403097"/>
    <w:rsid w:val="00404A7D"/>
    <w:rsid w:val="0040537B"/>
    <w:rsid w:val="00406E3B"/>
    <w:rsid w:val="00410B19"/>
    <w:rsid w:val="00410FC2"/>
    <w:rsid w:val="00411B6F"/>
    <w:rsid w:val="00412361"/>
    <w:rsid w:val="00413614"/>
    <w:rsid w:val="00414012"/>
    <w:rsid w:val="00414617"/>
    <w:rsid w:val="00414C08"/>
    <w:rsid w:val="00415043"/>
    <w:rsid w:val="004170F3"/>
    <w:rsid w:val="00417A3F"/>
    <w:rsid w:val="00420037"/>
    <w:rsid w:val="00421C37"/>
    <w:rsid w:val="00422D99"/>
    <w:rsid w:val="0042510F"/>
    <w:rsid w:val="004255B6"/>
    <w:rsid w:val="00426F0B"/>
    <w:rsid w:val="00430737"/>
    <w:rsid w:val="004322CE"/>
    <w:rsid w:val="0043496C"/>
    <w:rsid w:val="004363EE"/>
    <w:rsid w:val="00440661"/>
    <w:rsid w:val="004424CA"/>
    <w:rsid w:val="004455E2"/>
    <w:rsid w:val="004462D3"/>
    <w:rsid w:val="0044768C"/>
    <w:rsid w:val="00450320"/>
    <w:rsid w:val="004516F4"/>
    <w:rsid w:val="00451CE6"/>
    <w:rsid w:val="00451F65"/>
    <w:rsid w:val="00454291"/>
    <w:rsid w:val="00455199"/>
    <w:rsid w:val="00457858"/>
    <w:rsid w:val="0046361F"/>
    <w:rsid w:val="004640D4"/>
    <w:rsid w:val="00466C2D"/>
    <w:rsid w:val="00466D73"/>
    <w:rsid w:val="00467DB9"/>
    <w:rsid w:val="00472FD3"/>
    <w:rsid w:val="004733DC"/>
    <w:rsid w:val="00475A57"/>
    <w:rsid w:val="0047792E"/>
    <w:rsid w:val="004829B4"/>
    <w:rsid w:val="00483CB9"/>
    <w:rsid w:val="0048486E"/>
    <w:rsid w:val="004859E8"/>
    <w:rsid w:val="00486762"/>
    <w:rsid w:val="00487301"/>
    <w:rsid w:val="00487AFA"/>
    <w:rsid w:val="00492C02"/>
    <w:rsid w:val="00494B29"/>
    <w:rsid w:val="00496B28"/>
    <w:rsid w:val="004A44AD"/>
    <w:rsid w:val="004A4981"/>
    <w:rsid w:val="004A5A85"/>
    <w:rsid w:val="004A5E5B"/>
    <w:rsid w:val="004A6D20"/>
    <w:rsid w:val="004B248D"/>
    <w:rsid w:val="004B2DFE"/>
    <w:rsid w:val="004B4117"/>
    <w:rsid w:val="004C074D"/>
    <w:rsid w:val="004C1F88"/>
    <w:rsid w:val="004C22DA"/>
    <w:rsid w:val="004C2E23"/>
    <w:rsid w:val="004C2FB0"/>
    <w:rsid w:val="004C5E9E"/>
    <w:rsid w:val="004C67B2"/>
    <w:rsid w:val="004C695A"/>
    <w:rsid w:val="004D317E"/>
    <w:rsid w:val="004D4255"/>
    <w:rsid w:val="004D6369"/>
    <w:rsid w:val="004E1874"/>
    <w:rsid w:val="004E224F"/>
    <w:rsid w:val="004E370A"/>
    <w:rsid w:val="004E3773"/>
    <w:rsid w:val="004E4182"/>
    <w:rsid w:val="004E44C7"/>
    <w:rsid w:val="004E52C0"/>
    <w:rsid w:val="004E648B"/>
    <w:rsid w:val="004E721C"/>
    <w:rsid w:val="004F1CEF"/>
    <w:rsid w:val="004F4937"/>
    <w:rsid w:val="00501D4A"/>
    <w:rsid w:val="00502C32"/>
    <w:rsid w:val="00502CC9"/>
    <w:rsid w:val="0050333A"/>
    <w:rsid w:val="005033E4"/>
    <w:rsid w:val="0050525F"/>
    <w:rsid w:val="005058B5"/>
    <w:rsid w:val="00506CA4"/>
    <w:rsid w:val="00507BD0"/>
    <w:rsid w:val="00512221"/>
    <w:rsid w:val="005129CF"/>
    <w:rsid w:val="00513D09"/>
    <w:rsid w:val="0051456B"/>
    <w:rsid w:val="0051514E"/>
    <w:rsid w:val="00515C35"/>
    <w:rsid w:val="00520971"/>
    <w:rsid w:val="005226CD"/>
    <w:rsid w:val="00522A5E"/>
    <w:rsid w:val="0052331F"/>
    <w:rsid w:val="00527799"/>
    <w:rsid w:val="005300CC"/>
    <w:rsid w:val="005328B8"/>
    <w:rsid w:val="00534685"/>
    <w:rsid w:val="0053596F"/>
    <w:rsid w:val="005359DD"/>
    <w:rsid w:val="005364B3"/>
    <w:rsid w:val="005412B6"/>
    <w:rsid w:val="005474A7"/>
    <w:rsid w:val="005474F0"/>
    <w:rsid w:val="00551513"/>
    <w:rsid w:val="00552ECB"/>
    <w:rsid w:val="005531F8"/>
    <w:rsid w:val="0055538F"/>
    <w:rsid w:val="005553FF"/>
    <w:rsid w:val="00555E57"/>
    <w:rsid w:val="00556A23"/>
    <w:rsid w:val="005643D4"/>
    <w:rsid w:val="00566A0F"/>
    <w:rsid w:val="005673E3"/>
    <w:rsid w:val="00570F82"/>
    <w:rsid w:val="00571B64"/>
    <w:rsid w:val="00572003"/>
    <w:rsid w:val="00572541"/>
    <w:rsid w:val="005728DF"/>
    <w:rsid w:val="00575E3D"/>
    <w:rsid w:val="00577753"/>
    <w:rsid w:val="005777BB"/>
    <w:rsid w:val="005802AD"/>
    <w:rsid w:val="005807AA"/>
    <w:rsid w:val="00590500"/>
    <w:rsid w:val="005928BA"/>
    <w:rsid w:val="00592958"/>
    <w:rsid w:val="00593DFE"/>
    <w:rsid w:val="00594352"/>
    <w:rsid w:val="005A096D"/>
    <w:rsid w:val="005A2869"/>
    <w:rsid w:val="005A469E"/>
    <w:rsid w:val="005A6375"/>
    <w:rsid w:val="005A7038"/>
    <w:rsid w:val="005A7F23"/>
    <w:rsid w:val="005B057F"/>
    <w:rsid w:val="005B271D"/>
    <w:rsid w:val="005B42AF"/>
    <w:rsid w:val="005B438F"/>
    <w:rsid w:val="005B6F37"/>
    <w:rsid w:val="005C0156"/>
    <w:rsid w:val="005C0B31"/>
    <w:rsid w:val="005C2A75"/>
    <w:rsid w:val="005C40CF"/>
    <w:rsid w:val="005C641A"/>
    <w:rsid w:val="005C6BA4"/>
    <w:rsid w:val="005C7510"/>
    <w:rsid w:val="005C777C"/>
    <w:rsid w:val="005C78BF"/>
    <w:rsid w:val="005D057E"/>
    <w:rsid w:val="005D1855"/>
    <w:rsid w:val="005D3FDC"/>
    <w:rsid w:val="005D423C"/>
    <w:rsid w:val="005D69F8"/>
    <w:rsid w:val="005E0333"/>
    <w:rsid w:val="005E6F65"/>
    <w:rsid w:val="005E7068"/>
    <w:rsid w:val="005F0D1B"/>
    <w:rsid w:val="005F1365"/>
    <w:rsid w:val="005F15C3"/>
    <w:rsid w:val="005F3DFB"/>
    <w:rsid w:val="005F3EE0"/>
    <w:rsid w:val="005F508F"/>
    <w:rsid w:val="005F573F"/>
    <w:rsid w:val="005F5A27"/>
    <w:rsid w:val="005F7AD1"/>
    <w:rsid w:val="00600165"/>
    <w:rsid w:val="0060697A"/>
    <w:rsid w:val="00613BC1"/>
    <w:rsid w:val="006148D6"/>
    <w:rsid w:val="00614BDB"/>
    <w:rsid w:val="00614C84"/>
    <w:rsid w:val="00615D4B"/>
    <w:rsid w:val="00616B57"/>
    <w:rsid w:val="006171EC"/>
    <w:rsid w:val="00617C82"/>
    <w:rsid w:val="0062054D"/>
    <w:rsid w:val="00621001"/>
    <w:rsid w:val="006210EB"/>
    <w:rsid w:val="00621858"/>
    <w:rsid w:val="0062375B"/>
    <w:rsid w:val="00624D47"/>
    <w:rsid w:val="00631081"/>
    <w:rsid w:val="006327CF"/>
    <w:rsid w:val="00632D5C"/>
    <w:rsid w:val="00635744"/>
    <w:rsid w:val="0063695C"/>
    <w:rsid w:val="00637721"/>
    <w:rsid w:val="00637AC6"/>
    <w:rsid w:val="00637E80"/>
    <w:rsid w:val="0064331E"/>
    <w:rsid w:val="006446AF"/>
    <w:rsid w:val="0064483D"/>
    <w:rsid w:val="00644DEA"/>
    <w:rsid w:val="00647056"/>
    <w:rsid w:val="00656C6C"/>
    <w:rsid w:val="00657E0D"/>
    <w:rsid w:val="00660CB3"/>
    <w:rsid w:val="006612FE"/>
    <w:rsid w:val="00665EE0"/>
    <w:rsid w:val="0066610E"/>
    <w:rsid w:val="00666437"/>
    <w:rsid w:val="00666632"/>
    <w:rsid w:val="00670E63"/>
    <w:rsid w:val="00674A0F"/>
    <w:rsid w:val="0068007C"/>
    <w:rsid w:val="00682223"/>
    <w:rsid w:val="00682A41"/>
    <w:rsid w:val="0068507D"/>
    <w:rsid w:val="00685CE1"/>
    <w:rsid w:val="006865CC"/>
    <w:rsid w:val="006905EE"/>
    <w:rsid w:val="006914AD"/>
    <w:rsid w:val="00691C57"/>
    <w:rsid w:val="00691EA3"/>
    <w:rsid w:val="00694407"/>
    <w:rsid w:val="00695649"/>
    <w:rsid w:val="00696FA7"/>
    <w:rsid w:val="006A0188"/>
    <w:rsid w:val="006A1627"/>
    <w:rsid w:val="006A19A9"/>
    <w:rsid w:val="006A23BA"/>
    <w:rsid w:val="006A3045"/>
    <w:rsid w:val="006A57DD"/>
    <w:rsid w:val="006A6F08"/>
    <w:rsid w:val="006B1CE5"/>
    <w:rsid w:val="006B2560"/>
    <w:rsid w:val="006B2A78"/>
    <w:rsid w:val="006B4146"/>
    <w:rsid w:val="006B568E"/>
    <w:rsid w:val="006B67C4"/>
    <w:rsid w:val="006C45B7"/>
    <w:rsid w:val="006D2265"/>
    <w:rsid w:val="006D2A5C"/>
    <w:rsid w:val="006D2CE1"/>
    <w:rsid w:val="006D3864"/>
    <w:rsid w:val="006D4CD1"/>
    <w:rsid w:val="006E1792"/>
    <w:rsid w:val="006E230A"/>
    <w:rsid w:val="006E5495"/>
    <w:rsid w:val="006E62F4"/>
    <w:rsid w:val="006F0351"/>
    <w:rsid w:val="006F230A"/>
    <w:rsid w:val="006F2BFD"/>
    <w:rsid w:val="006F331A"/>
    <w:rsid w:val="006F43B8"/>
    <w:rsid w:val="006F66B8"/>
    <w:rsid w:val="006F6BA5"/>
    <w:rsid w:val="006F6BDE"/>
    <w:rsid w:val="006F73A8"/>
    <w:rsid w:val="006F75A8"/>
    <w:rsid w:val="00700460"/>
    <w:rsid w:val="007041CC"/>
    <w:rsid w:val="0070518F"/>
    <w:rsid w:val="00705232"/>
    <w:rsid w:val="00713038"/>
    <w:rsid w:val="00720601"/>
    <w:rsid w:val="00721B77"/>
    <w:rsid w:val="007273EE"/>
    <w:rsid w:val="00731403"/>
    <w:rsid w:val="00734549"/>
    <w:rsid w:val="00737986"/>
    <w:rsid w:val="00745C7B"/>
    <w:rsid w:val="00746BF5"/>
    <w:rsid w:val="0075281C"/>
    <w:rsid w:val="007535B3"/>
    <w:rsid w:val="00754346"/>
    <w:rsid w:val="00755126"/>
    <w:rsid w:val="00755290"/>
    <w:rsid w:val="007567AE"/>
    <w:rsid w:val="00757B96"/>
    <w:rsid w:val="00760637"/>
    <w:rsid w:val="00766210"/>
    <w:rsid w:val="00767525"/>
    <w:rsid w:val="00770EED"/>
    <w:rsid w:val="00771656"/>
    <w:rsid w:val="00773299"/>
    <w:rsid w:val="00773A38"/>
    <w:rsid w:val="00776181"/>
    <w:rsid w:val="00777A28"/>
    <w:rsid w:val="0078054C"/>
    <w:rsid w:val="00785926"/>
    <w:rsid w:val="00786E84"/>
    <w:rsid w:val="007911A8"/>
    <w:rsid w:val="007936D0"/>
    <w:rsid w:val="00794477"/>
    <w:rsid w:val="0079785E"/>
    <w:rsid w:val="007A0CA6"/>
    <w:rsid w:val="007A1167"/>
    <w:rsid w:val="007A2130"/>
    <w:rsid w:val="007A2CF2"/>
    <w:rsid w:val="007A2E10"/>
    <w:rsid w:val="007A3012"/>
    <w:rsid w:val="007A5C54"/>
    <w:rsid w:val="007A6A83"/>
    <w:rsid w:val="007B530F"/>
    <w:rsid w:val="007B57BD"/>
    <w:rsid w:val="007B6697"/>
    <w:rsid w:val="007B7A66"/>
    <w:rsid w:val="007C0136"/>
    <w:rsid w:val="007C179D"/>
    <w:rsid w:val="007C3CF2"/>
    <w:rsid w:val="007C42A9"/>
    <w:rsid w:val="007C5533"/>
    <w:rsid w:val="007C5AFF"/>
    <w:rsid w:val="007D361D"/>
    <w:rsid w:val="007E19F7"/>
    <w:rsid w:val="007E21BB"/>
    <w:rsid w:val="007E522E"/>
    <w:rsid w:val="007E700F"/>
    <w:rsid w:val="007F0D9C"/>
    <w:rsid w:val="007F0FD8"/>
    <w:rsid w:val="007F2A36"/>
    <w:rsid w:val="007F5863"/>
    <w:rsid w:val="007F711E"/>
    <w:rsid w:val="007F7A04"/>
    <w:rsid w:val="00802006"/>
    <w:rsid w:val="00806F40"/>
    <w:rsid w:val="00806F69"/>
    <w:rsid w:val="00811ACD"/>
    <w:rsid w:val="0081340D"/>
    <w:rsid w:val="008139B6"/>
    <w:rsid w:val="00813E83"/>
    <w:rsid w:val="00815AE4"/>
    <w:rsid w:val="00815BEB"/>
    <w:rsid w:val="0082133D"/>
    <w:rsid w:val="00822689"/>
    <w:rsid w:val="00825466"/>
    <w:rsid w:val="008325C0"/>
    <w:rsid w:val="00832B78"/>
    <w:rsid w:val="00833DC8"/>
    <w:rsid w:val="008360FC"/>
    <w:rsid w:val="00836AB0"/>
    <w:rsid w:val="00841761"/>
    <w:rsid w:val="0084351A"/>
    <w:rsid w:val="00845215"/>
    <w:rsid w:val="00845B0F"/>
    <w:rsid w:val="008512E4"/>
    <w:rsid w:val="00860A68"/>
    <w:rsid w:val="00860D3A"/>
    <w:rsid w:val="00861DAF"/>
    <w:rsid w:val="00863BE6"/>
    <w:rsid w:val="0086565E"/>
    <w:rsid w:val="00865920"/>
    <w:rsid w:val="00866B64"/>
    <w:rsid w:val="0086778F"/>
    <w:rsid w:val="00870F22"/>
    <w:rsid w:val="008738E7"/>
    <w:rsid w:val="00873E4F"/>
    <w:rsid w:val="00874487"/>
    <w:rsid w:val="00875E2C"/>
    <w:rsid w:val="00880D67"/>
    <w:rsid w:val="0088326C"/>
    <w:rsid w:val="00883CBF"/>
    <w:rsid w:val="00884E41"/>
    <w:rsid w:val="0088536E"/>
    <w:rsid w:val="00886CFB"/>
    <w:rsid w:val="00890F8F"/>
    <w:rsid w:val="00891315"/>
    <w:rsid w:val="00891F92"/>
    <w:rsid w:val="00893EE3"/>
    <w:rsid w:val="00894079"/>
    <w:rsid w:val="008948A9"/>
    <w:rsid w:val="00897058"/>
    <w:rsid w:val="008A04A6"/>
    <w:rsid w:val="008A17F0"/>
    <w:rsid w:val="008A1A4C"/>
    <w:rsid w:val="008A2135"/>
    <w:rsid w:val="008A697F"/>
    <w:rsid w:val="008A7916"/>
    <w:rsid w:val="008A798A"/>
    <w:rsid w:val="008A7E55"/>
    <w:rsid w:val="008B0259"/>
    <w:rsid w:val="008B3310"/>
    <w:rsid w:val="008B364F"/>
    <w:rsid w:val="008B45D8"/>
    <w:rsid w:val="008C0CCF"/>
    <w:rsid w:val="008C0DC5"/>
    <w:rsid w:val="008C1D58"/>
    <w:rsid w:val="008C351B"/>
    <w:rsid w:val="008C3625"/>
    <w:rsid w:val="008C503E"/>
    <w:rsid w:val="008C5201"/>
    <w:rsid w:val="008D24A5"/>
    <w:rsid w:val="008D398A"/>
    <w:rsid w:val="008D6B82"/>
    <w:rsid w:val="008E0132"/>
    <w:rsid w:val="008E23C9"/>
    <w:rsid w:val="008E44F9"/>
    <w:rsid w:val="008E6DCB"/>
    <w:rsid w:val="008F0765"/>
    <w:rsid w:val="008F0AE3"/>
    <w:rsid w:val="008F1F09"/>
    <w:rsid w:val="008F743D"/>
    <w:rsid w:val="009015BE"/>
    <w:rsid w:val="009024DB"/>
    <w:rsid w:val="00902717"/>
    <w:rsid w:val="00905058"/>
    <w:rsid w:val="00906384"/>
    <w:rsid w:val="00912FA6"/>
    <w:rsid w:val="00915FF0"/>
    <w:rsid w:val="0091627B"/>
    <w:rsid w:val="00916B83"/>
    <w:rsid w:val="00916F99"/>
    <w:rsid w:val="00917357"/>
    <w:rsid w:val="00920D39"/>
    <w:rsid w:val="00921941"/>
    <w:rsid w:val="00924264"/>
    <w:rsid w:val="009248F1"/>
    <w:rsid w:val="009258B3"/>
    <w:rsid w:val="00931149"/>
    <w:rsid w:val="00932C73"/>
    <w:rsid w:val="00934A0F"/>
    <w:rsid w:val="00935087"/>
    <w:rsid w:val="00937378"/>
    <w:rsid w:val="00940C41"/>
    <w:rsid w:val="00943292"/>
    <w:rsid w:val="00943B41"/>
    <w:rsid w:val="0094408A"/>
    <w:rsid w:val="00945E16"/>
    <w:rsid w:val="009501EC"/>
    <w:rsid w:val="00950B51"/>
    <w:rsid w:val="00950C46"/>
    <w:rsid w:val="00951F2E"/>
    <w:rsid w:val="00951F9F"/>
    <w:rsid w:val="009527AF"/>
    <w:rsid w:val="00952D6B"/>
    <w:rsid w:val="00954529"/>
    <w:rsid w:val="00955866"/>
    <w:rsid w:val="00955F08"/>
    <w:rsid w:val="009576E0"/>
    <w:rsid w:val="00961068"/>
    <w:rsid w:val="009634B6"/>
    <w:rsid w:val="00965C76"/>
    <w:rsid w:val="00966560"/>
    <w:rsid w:val="00974C1E"/>
    <w:rsid w:val="0097512D"/>
    <w:rsid w:val="009756BA"/>
    <w:rsid w:val="009761E6"/>
    <w:rsid w:val="0097694B"/>
    <w:rsid w:val="00981513"/>
    <w:rsid w:val="00982EF5"/>
    <w:rsid w:val="00985958"/>
    <w:rsid w:val="00985C74"/>
    <w:rsid w:val="0099151F"/>
    <w:rsid w:val="00991A4C"/>
    <w:rsid w:val="009969A9"/>
    <w:rsid w:val="009A3030"/>
    <w:rsid w:val="009A53D9"/>
    <w:rsid w:val="009A6957"/>
    <w:rsid w:val="009A70AD"/>
    <w:rsid w:val="009A759C"/>
    <w:rsid w:val="009B06F5"/>
    <w:rsid w:val="009B26B9"/>
    <w:rsid w:val="009C1AC6"/>
    <w:rsid w:val="009C29F0"/>
    <w:rsid w:val="009C4DB8"/>
    <w:rsid w:val="009C6C0A"/>
    <w:rsid w:val="009C7F86"/>
    <w:rsid w:val="009E0703"/>
    <w:rsid w:val="009E3FE9"/>
    <w:rsid w:val="009E446A"/>
    <w:rsid w:val="009F0D4C"/>
    <w:rsid w:val="009F0F7D"/>
    <w:rsid w:val="009F1B11"/>
    <w:rsid w:val="009F3EB4"/>
    <w:rsid w:val="00A02A57"/>
    <w:rsid w:val="00A067A2"/>
    <w:rsid w:val="00A10372"/>
    <w:rsid w:val="00A118D2"/>
    <w:rsid w:val="00A12693"/>
    <w:rsid w:val="00A16FCA"/>
    <w:rsid w:val="00A174AF"/>
    <w:rsid w:val="00A20758"/>
    <w:rsid w:val="00A209F5"/>
    <w:rsid w:val="00A2489A"/>
    <w:rsid w:val="00A25DDF"/>
    <w:rsid w:val="00A26687"/>
    <w:rsid w:val="00A331A0"/>
    <w:rsid w:val="00A42E2B"/>
    <w:rsid w:val="00A43076"/>
    <w:rsid w:val="00A431A6"/>
    <w:rsid w:val="00A43992"/>
    <w:rsid w:val="00A450C3"/>
    <w:rsid w:val="00A465FD"/>
    <w:rsid w:val="00A46FE5"/>
    <w:rsid w:val="00A51DE4"/>
    <w:rsid w:val="00A55117"/>
    <w:rsid w:val="00A60AC0"/>
    <w:rsid w:val="00A610DC"/>
    <w:rsid w:val="00A626D6"/>
    <w:rsid w:val="00A62AD3"/>
    <w:rsid w:val="00A62E56"/>
    <w:rsid w:val="00A6301F"/>
    <w:rsid w:val="00A6602B"/>
    <w:rsid w:val="00A7028B"/>
    <w:rsid w:val="00A71B8B"/>
    <w:rsid w:val="00A72AC1"/>
    <w:rsid w:val="00A737B9"/>
    <w:rsid w:val="00A75388"/>
    <w:rsid w:val="00A76FF9"/>
    <w:rsid w:val="00A820DA"/>
    <w:rsid w:val="00A83E6C"/>
    <w:rsid w:val="00A841E3"/>
    <w:rsid w:val="00A8474B"/>
    <w:rsid w:val="00A85E16"/>
    <w:rsid w:val="00A87B16"/>
    <w:rsid w:val="00A90357"/>
    <w:rsid w:val="00A90C46"/>
    <w:rsid w:val="00A910B8"/>
    <w:rsid w:val="00A92DDE"/>
    <w:rsid w:val="00A93563"/>
    <w:rsid w:val="00A9385B"/>
    <w:rsid w:val="00A93B16"/>
    <w:rsid w:val="00A94F87"/>
    <w:rsid w:val="00AA079E"/>
    <w:rsid w:val="00AA0C3B"/>
    <w:rsid w:val="00AA1D0A"/>
    <w:rsid w:val="00AA3549"/>
    <w:rsid w:val="00AB0238"/>
    <w:rsid w:val="00AB0921"/>
    <w:rsid w:val="00AB3619"/>
    <w:rsid w:val="00AB3F57"/>
    <w:rsid w:val="00AB5F7B"/>
    <w:rsid w:val="00AB6202"/>
    <w:rsid w:val="00AB694E"/>
    <w:rsid w:val="00AB7FCF"/>
    <w:rsid w:val="00AD09BF"/>
    <w:rsid w:val="00AD6421"/>
    <w:rsid w:val="00AD68B3"/>
    <w:rsid w:val="00AD6D5B"/>
    <w:rsid w:val="00AE09FA"/>
    <w:rsid w:val="00AE14D0"/>
    <w:rsid w:val="00AE1FA0"/>
    <w:rsid w:val="00AE44D2"/>
    <w:rsid w:val="00AE7131"/>
    <w:rsid w:val="00AF3A8B"/>
    <w:rsid w:val="00AF70D7"/>
    <w:rsid w:val="00B021D9"/>
    <w:rsid w:val="00B041C2"/>
    <w:rsid w:val="00B060C8"/>
    <w:rsid w:val="00B06375"/>
    <w:rsid w:val="00B068B9"/>
    <w:rsid w:val="00B07FEC"/>
    <w:rsid w:val="00B11230"/>
    <w:rsid w:val="00B140B2"/>
    <w:rsid w:val="00B16641"/>
    <w:rsid w:val="00B208CD"/>
    <w:rsid w:val="00B233E6"/>
    <w:rsid w:val="00B24D27"/>
    <w:rsid w:val="00B26751"/>
    <w:rsid w:val="00B36E9D"/>
    <w:rsid w:val="00B371FB"/>
    <w:rsid w:val="00B37CFF"/>
    <w:rsid w:val="00B410BB"/>
    <w:rsid w:val="00B46708"/>
    <w:rsid w:val="00B47045"/>
    <w:rsid w:val="00B5081E"/>
    <w:rsid w:val="00B50A6F"/>
    <w:rsid w:val="00B5113E"/>
    <w:rsid w:val="00B51B22"/>
    <w:rsid w:val="00B52837"/>
    <w:rsid w:val="00B52870"/>
    <w:rsid w:val="00B537B9"/>
    <w:rsid w:val="00B538CA"/>
    <w:rsid w:val="00B53E80"/>
    <w:rsid w:val="00B57BA9"/>
    <w:rsid w:val="00B61AE0"/>
    <w:rsid w:val="00B61F4E"/>
    <w:rsid w:val="00B63EFA"/>
    <w:rsid w:val="00B706F0"/>
    <w:rsid w:val="00B756C8"/>
    <w:rsid w:val="00B762BF"/>
    <w:rsid w:val="00B82C3E"/>
    <w:rsid w:val="00B83560"/>
    <w:rsid w:val="00B8358C"/>
    <w:rsid w:val="00B8573D"/>
    <w:rsid w:val="00B85D1A"/>
    <w:rsid w:val="00B862DF"/>
    <w:rsid w:val="00B8654F"/>
    <w:rsid w:val="00B87D3A"/>
    <w:rsid w:val="00B916E1"/>
    <w:rsid w:val="00B946E9"/>
    <w:rsid w:val="00B9674B"/>
    <w:rsid w:val="00B974F4"/>
    <w:rsid w:val="00BA10D1"/>
    <w:rsid w:val="00BA4171"/>
    <w:rsid w:val="00BA4351"/>
    <w:rsid w:val="00BA6C70"/>
    <w:rsid w:val="00BB3459"/>
    <w:rsid w:val="00BB4CB6"/>
    <w:rsid w:val="00BB5100"/>
    <w:rsid w:val="00BB55EE"/>
    <w:rsid w:val="00BC23C8"/>
    <w:rsid w:val="00BC36FC"/>
    <w:rsid w:val="00BC4018"/>
    <w:rsid w:val="00BC52A9"/>
    <w:rsid w:val="00BD5C4D"/>
    <w:rsid w:val="00BD7427"/>
    <w:rsid w:val="00BE0177"/>
    <w:rsid w:val="00BE107B"/>
    <w:rsid w:val="00BE1208"/>
    <w:rsid w:val="00BE3C30"/>
    <w:rsid w:val="00BE5AF2"/>
    <w:rsid w:val="00BE6ABE"/>
    <w:rsid w:val="00BF1A22"/>
    <w:rsid w:val="00BF474A"/>
    <w:rsid w:val="00BF4C4B"/>
    <w:rsid w:val="00BF4D2A"/>
    <w:rsid w:val="00BF5B42"/>
    <w:rsid w:val="00BF6844"/>
    <w:rsid w:val="00BF749B"/>
    <w:rsid w:val="00C00036"/>
    <w:rsid w:val="00C06087"/>
    <w:rsid w:val="00C0656A"/>
    <w:rsid w:val="00C13051"/>
    <w:rsid w:val="00C1467D"/>
    <w:rsid w:val="00C14EBF"/>
    <w:rsid w:val="00C15135"/>
    <w:rsid w:val="00C173AE"/>
    <w:rsid w:val="00C25CE6"/>
    <w:rsid w:val="00C2641A"/>
    <w:rsid w:val="00C31A8F"/>
    <w:rsid w:val="00C3476F"/>
    <w:rsid w:val="00C37126"/>
    <w:rsid w:val="00C4263E"/>
    <w:rsid w:val="00C429C5"/>
    <w:rsid w:val="00C439FC"/>
    <w:rsid w:val="00C465AB"/>
    <w:rsid w:val="00C46B59"/>
    <w:rsid w:val="00C4723E"/>
    <w:rsid w:val="00C475BD"/>
    <w:rsid w:val="00C4798F"/>
    <w:rsid w:val="00C50F22"/>
    <w:rsid w:val="00C526BE"/>
    <w:rsid w:val="00C53DB2"/>
    <w:rsid w:val="00C567C2"/>
    <w:rsid w:val="00C6010B"/>
    <w:rsid w:val="00C62A9F"/>
    <w:rsid w:val="00C62C51"/>
    <w:rsid w:val="00C64CAA"/>
    <w:rsid w:val="00C7223E"/>
    <w:rsid w:val="00C72408"/>
    <w:rsid w:val="00C72447"/>
    <w:rsid w:val="00C811B3"/>
    <w:rsid w:val="00C82247"/>
    <w:rsid w:val="00C826DF"/>
    <w:rsid w:val="00C82E56"/>
    <w:rsid w:val="00C83113"/>
    <w:rsid w:val="00C84359"/>
    <w:rsid w:val="00C85686"/>
    <w:rsid w:val="00C86F7A"/>
    <w:rsid w:val="00C875F6"/>
    <w:rsid w:val="00C92945"/>
    <w:rsid w:val="00C92BE0"/>
    <w:rsid w:val="00C935C2"/>
    <w:rsid w:val="00C936F1"/>
    <w:rsid w:val="00C96A0F"/>
    <w:rsid w:val="00C96EF8"/>
    <w:rsid w:val="00CA2DC0"/>
    <w:rsid w:val="00CA4795"/>
    <w:rsid w:val="00CA57AA"/>
    <w:rsid w:val="00CA6EB4"/>
    <w:rsid w:val="00CB1FFD"/>
    <w:rsid w:val="00CB3670"/>
    <w:rsid w:val="00CB3C8D"/>
    <w:rsid w:val="00CB47ED"/>
    <w:rsid w:val="00CC1946"/>
    <w:rsid w:val="00CC1ED3"/>
    <w:rsid w:val="00CC2419"/>
    <w:rsid w:val="00CC2BD9"/>
    <w:rsid w:val="00CC3D44"/>
    <w:rsid w:val="00CC6702"/>
    <w:rsid w:val="00CC7624"/>
    <w:rsid w:val="00CC7FAC"/>
    <w:rsid w:val="00CD1BD1"/>
    <w:rsid w:val="00CD543F"/>
    <w:rsid w:val="00CE1FCC"/>
    <w:rsid w:val="00CE4398"/>
    <w:rsid w:val="00CE4ED0"/>
    <w:rsid w:val="00CE75C1"/>
    <w:rsid w:val="00CF0F37"/>
    <w:rsid w:val="00CF1621"/>
    <w:rsid w:val="00CF275C"/>
    <w:rsid w:val="00CF293F"/>
    <w:rsid w:val="00CF2F2C"/>
    <w:rsid w:val="00CF609B"/>
    <w:rsid w:val="00CF7026"/>
    <w:rsid w:val="00D0299C"/>
    <w:rsid w:val="00D050A4"/>
    <w:rsid w:val="00D1552A"/>
    <w:rsid w:val="00D15EBC"/>
    <w:rsid w:val="00D16224"/>
    <w:rsid w:val="00D16B00"/>
    <w:rsid w:val="00D20E7B"/>
    <w:rsid w:val="00D21753"/>
    <w:rsid w:val="00D2282D"/>
    <w:rsid w:val="00D23368"/>
    <w:rsid w:val="00D235EA"/>
    <w:rsid w:val="00D27414"/>
    <w:rsid w:val="00D31DFD"/>
    <w:rsid w:val="00D31FE7"/>
    <w:rsid w:val="00D32495"/>
    <w:rsid w:val="00D340BA"/>
    <w:rsid w:val="00D35C5D"/>
    <w:rsid w:val="00D36015"/>
    <w:rsid w:val="00D37531"/>
    <w:rsid w:val="00D37689"/>
    <w:rsid w:val="00D40BA1"/>
    <w:rsid w:val="00D40BDD"/>
    <w:rsid w:val="00D41AAB"/>
    <w:rsid w:val="00D425A5"/>
    <w:rsid w:val="00D448AC"/>
    <w:rsid w:val="00D44DA4"/>
    <w:rsid w:val="00D45372"/>
    <w:rsid w:val="00D46577"/>
    <w:rsid w:val="00D467DB"/>
    <w:rsid w:val="00D5002E"/>
    <w:rsid w:val="00D505B7"/>
    <w:rsid w:val="00D53807"/>
    <w:rsid w:val="00D549C5"/>
    <w:rsid w:val="00D551B4"/>
    <w:rsid w:val="00D6068E"/>
    <w:rsid w:val="00D6222D"/>
    <w:rsid w:val="00D636CB"/>
    <w:rsid w:val="00D6406D"/>
    <w:rsid w:val="00D66102"/>
    <w:rsid w:val="00D67A72"/>
    <w:rsid w:val="00D71572"/>
    <w:rsid w:val="00D73183"/>
    <w:rsid w:val="00D74BF2"/>
    <w:rsid w:val="00D75994"/>
    <w:rsid w:val="00D761B1"/>
    <w:rsid w:val="00D77F49"/>
    <w:rsid w:val="00D81954"/>
    <w:rsid w:val="00D826AD"/>
    <w:rsid w:val="00D82E95"/>
    <w:rsid w:val="00D84C4E"/>
    <w:rsid w:val="00D84EC9"/>
    <w:rsid w:val="00D91FD4"/>
    <w:rsid w:val="00D9278B"/>
    <w:rsid w:val="00D97A9D"/>
    <w:rsid w:val="00DA006B"/>
    <w:rsid w:val="00DA11AE"/>
    <w:rsid w:val="00DA15AF"/>
    <w:rsid w:val="00DA3895"/>
    <w:rsid w:val="00DA3CC3"/>
    <w:rsid w:val="00DB279A"/>
    <w:rsid w:val="00DB2F99"/>
    <w:rsid w:val="00DB4206"/>
    <w:rsid w:val="00DC11C6"/>
    <w:rsid w:val="00DC37E0"/>
    <w:rsid w:val="00DC5A9D"/>
    <w:rsid w:val="00DC5E43"/>
    <w:rsid w:val="00DC6404"/>
    <w:rsid w:val="00DD0269"/>
    <w:rsid w:val="00DD20A0"/>
    <w:rsid w:val="00DD378A"/>
    <w:rsid w:val="00DD4075"/>
    <w:rsid w:val="00DD6773"/>
    <w:rsid w:val="00DE1FFF"/>
    <w:rsid w:val="00DE2432"/>
    <w:rsid w:val="00DE4BF2"/>
    <w:rsid w:val="00DE54EE"/>
    <w:rsid w:val="00DE58AA"/>
    <w:rsid w:val="00DE5E09"/>
    <w:rsid w:val="00DE7C0B"/>
    <w:rsid w:val="00DF1F0A"/>
    <w:rsid w:val="00DF27F6"/>
    <w:rsid w:val="00DF2C5C"/>
    <w:rsid w:val="00DF5004"/>
    <w:rsid w:val="00E023D4"/>
    <w:rsid w:val="00E034D6"/>
    <w:rsid w:val="00E03A76"/>
    <w:rsid w:val="00E03BE1"/>
    <w:rsid w:val="00E076E7"/>
    <w:rsid w:val="00E07D7E"/>
    <w:rsid w:val="00E12390"/>
    <w:rsid w:val="00E149FF"/>
    <w:rsid w:val="00E16CE5"/>
    <w:rsid w:val="00E1788B"/>
    <w:rsid w:val="00E20DB4"/>
    <w:rsid w:val="00E219FA"/>
    <w:rsid w:val="00E26BB2"/>
    <w:rsid w:val="00E278E5"/>
    <w:rsid w:val="00E30F61"/>
    <w:rsid w:val="00E327BB"/>
    <w:rsid w:val="00E34E2E"/>
    <w:rsid w:val="00E370AF"/>
    <w:rsid w:val="00E3763F"/>
    <w:rsid w:val="00E4087A"/>
    <w:rsid w:val="00E41687"/>
    <w:rsid w:val="00E43F92"/>
    <w:rsid w:val="00E4510B"/>
    <w:rsid w:val="00E46FF3"/>
    <w:rsid w:val="00E5187F"/>
    <w:rsid w:val="00E51B70"/>
    <w:rsid w:val="00E51CDB"/>
    <w:rsid w:val="00E52B51"/>
    <w:rsid w:val="00E52DD3"/>
    <w:rsid w:val="00E52FF9"/>
    <w:rsid w:val="00E53690"/>
    <w:rsid w:val="00E54597"/>
    <w:rsid w:val="00E55AD2"/>
    <w:rsid w:val="00E620E6"/>
    <w:rsid w:val="00E62415"/>
    <w:rsid w:val="00E644E0"/>
    <w:rsid w:val="00E65435"/>
    <w:rsid w:val="00E66AFA"/>
    <w:rsid w:val="00E66E85"/>
    <w:rsid w:val="00E71840"/>
    <w:rsid w:val="00E75D23"/>
    <w:rsid w:val="00E804BF"/>
    <w:rsid w:val="00E84E85"/>
    <w:rsid w:val="00E904F6"/>
    <w:rsid w:val="00E9073B"/>
    <w:rsid w:val="00E90CD2"/>
    <w:rsid w:val="00E9359A"/>
    <w:rsid w:val="00EA0256"/>
    <w:rsid w:val="00EA0F11"/>
    <w:rsid w:val="00EA205B"/>
    <w:rsid w:val="00EA36C0"/>
    <w:rsid w:val="00EA5AB8"/>
    <w:rsid w:val="00EA5D51"/>
    <w:rsid w:val="00EA7BB9"/>
    <w:rsid w:val="00EB03CB"/>
    <w:rsid w:val="00EB1EB7"/>
    <w:rsid w:val="00EB25F8"/>
    <w:rsid w:val="00EB2EEB"/>
    <w:rsid w:val="00EB4EFF"/>
    <w:rsid w:val="00EB6550"/>
    <w:rsid w:val="00EB655B"/>
    <w:rsid w:val="00EB7EB4"/>
    <w:rsid w:val="00EC4EB9"/>
    <w:rsid w:val="00EC5421"/>
    <w:rsid w:val="00EC5D5F"/>
    <w:rsid w:val="00EC6243"/>
    <w:rsid w:val="00EC7E1B"/>
    <w:rsid w:val="00EC7F93"/>
    <w:rsid w:val="00ED00E6"/>
    <w:rsid w:val="00ED640A"/>
    <w:rsid w:val="00ED6433"/>
    <w:rsid w:val="00EE1B5E"/>
    <w:rsid w:val="00EE39EE"/>
    <w:rsid w:val="00EE489D"/>
    <w:rsid w:val="00EF15EC"/>
    <w:rsid w:val="00EF1981"/>
    <w:rsid w:val="00EF2407"/>
    <w:rsid w:val="00EF3B91"/>
    <w:rsid w:val="00EF65D8"/>
    <w:rsid w:val="00EF67D9"/>
    <w:rsid w:val="00F0372B"/>
    <w:rsid w:val="00F03F2E"/>
    <w:rsid w:val="00F054B1"/>
    <w:rsid w:val="00F107D6"/>
    <w:rsid w:val="00F10EEC"/>
    <w:rsid w:val="00F1397C"/>
    <w:rsid w:val="00F149C6"/>
    <w:rsid w:val="00F21631"/>
    <w:rsid w:val="00F226C5"/>
    <w:rsid w:val="00F27ACD"/>
    <w:rsid w:val="00F31E9D"/>
    <w:rsid w:val="00F32467"/>
    <w:rsid w:val="00F32D9E"/>
    <w:rsid w:val="00F335C1"/>
    <w:rsid w:val="00F335D8"/>
    <w:rsid w:val="00F339D6"/>
    <w:rsid w:val="00F34407"/>
    <w:rsid w:val="00F34A1D"/>
    <w:rsid w:val="00F34AF8"/>
    <w:rsid w:val="00F35EE1"/>
    <w:rsid w:val="00F4051B"/>
    <w:rsid w:val="00F40553"/>
    <w:rsid w:val="00F412E1"/>
    <w:rsid w:val="00F42774"/>
    <w:rsid w:val="00F430F3"/>
    <w:rsid w:val="00F46609"/>
    <w:rsid w:val="00F52131"/>
    <w:rsid w:val="00F52FF6"/>
    <w:rsid w:val="00F5390E"/>
    <w:rsid w:val="00F54549"/>
    <w:rsid w:val="00F551B1"/>
    <w:rsid w:val="00F56D51"/>
    <w:rsid w:val="00F607F2"/>
    <w:rsid w:val="00F62D5D"/>
    <w:rsid w:val="00F6356C"/>
    <w:rsid w:val="00F638F5"/>
    <w:rsid w:val="00F64385"/>
    <w:rsid w:val="00F6666D"/>
    <w:rsid w:val="00F700D5"/>
    <w:rsid w:val="00F7037A"/>
    <w:rsid w:val="00F715E3"/>
    <w:rsid w:val="00F7351A"/>
    <w:rsid w:val="00F75E25"/>
    <w:rsid w:val="00F76055"/>
    <w:rsid w:val="00F77BC2"/>
    <w:rsid w:val="00F8268D"/>
    <w:rsid w:val="00F842E7"/>
    <w:rsid w:val="00F86FD7"/>
    <w:rsid w:val="00F871A4"/>
    <w:rsid w:val="00F93F72"/>
    <w:rsid w:val="00F94C8B"/>
    <w:rsid w:val="00FA40C1"/>
    <w:rsid w:val="00FA47A0"/>
    <w:rsid w:val="00FA528D"/>
    <w:rsid w:val="00FA557A"/>
    <w:rsid w:val="00FA568B"/>
    <w:rsid w:val="00FA7A26"/>
    <w:rsid w:val="00FB0485"/>
    <w:rsid w:val="00FB0B8C"/>
    <w:rsid w:val="00FB135B"/>
    <w:rsid w:val="00FB2ECE"/>
    <w:rsid w:val="00FB3143"/>
    <w:rsid w:val="00FB3FAA"/>
    <w:rsid w:val="00FB5E1C"/>
    <w:rsid w:val="00FB6BB1"/>
    <w:rsid w:val="00FC0DB0"/>
    <w:rsid w:val="00FC10BC"/>
    <w:rsid w:val="00FC10EB"/>
    <w:rsid w:val="00FC17B2"/>
    <w:rsid w:val="00FC424A"/>
    <w:rsid w:val="00FC5786"/>
    <w:rsid w:val="00FC61C7"/>
    <w:rsid w:val="00FD0FF3"/>
    <w:rsid w:val="00FD13A2"/>
    <w:rsid w:val="00FD1EE7"/>
    <w:rsid w:val="00FD3194"/>
    <w:rsid w:val="00FD3F83"/>
    <w:rsid w:val="00FD455E"/>
    <w:rsid w:val="00FD4B0F"/>
    <w:rsid w:val="00FD5D31"/>
    <w:rsid w:val="00FD6BD6"/>
    <w:rsid w:val="00FD75F2"/>
    <w:rsid w:val="00FE0178"/>
    <w:rsid w:val="00FE2890"/>
    <w:rsid w:val="00FE2AFA"/>
    <w:rsid w:val="00FE3171"/>
    <w:rsid w:val="00FE4B57"/>
    <w:rsid w:val="00FE4C05"/>
    <w:rsid w:val="00FE5349"/>
    <w:rsid w:val="00FF0F4D"/>
    <w:rsid w:val="00FF2F01"/>
    <w:rsid w:val="00FF35D0"/>
    <w:rsid w:val="00FF423A"/>
    <w:rsid w:val="00FF6AF1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F3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B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1EB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EB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B1EB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1EB7"/>
    <w:rPr>
      <w:rFonts w:ascii="Malgun Gothic" w:eastAsia="Malgun Gothic" w:hAnsi="Malgun Gothic"/>
      <w:noProof/>
    </w:rPr>
  </w:style>
  <w:style w:type="character" w:styleId="Emphasis">
    <w:name w:val="Emphasis"/>
    <w:basedOn w:val="DefaultParagraphFont"/>
    <w:uiPriority w:val="20"/>
    <w:qFormat/>
    <w:rsid w:val="00EB1EB7"/>
    <w:rPr>
      <w:b/>
      <w:bCs/>
      <w:i w:val="0"/>
      <w:iCs w:val="0"/>
    </w:rPr>
  </w:style>
  <w:style w:type="character" w:customStyle="1" w:styleId="st1">
    <w:name w:val="st1"/>
    <w:basedOn w:val="DefaultParagraphFont"/>
    <w:rsid w:val="00EB1EB7"/>
  </w:style>
  <w:style w:type="character" w:styleId="PlaceholderText">
    <w:name w:val="Placeholder Text"/>
    <w:basedOn w:val="DefaultParagraphFont"/>
    <w:uiPriority w:val="99"/>
    <w:semiHidden/>
    <w:rsid w:val="00EB1EB7"/>
    <w:rPr>
      <w:color w:val="808080"/>
    </w:rPr>
  </w:style>
  <w:style w:type="character" w:customStyle="1" w:styleId="mw-headline">
    <w:name w:val="mw-headline"/>
    <w:basedOn w:val="DefaultParagraphFont"/>
    <w:rsid w:val="00EB1EB7"/>
  </w:style>
  <w:style w:type="paragraph" w:styleId="Header">
    <w:name w:val="header"/>
    <w:basedOn w:val="Normal"/>
    <w:link w:val="Head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1EB7"/>
  </w:style>
  <w:style w:type="paragraph" w:styleId="Footer">
    <w:name w:val="footer"/>
    <w:basedOn w:val="Normal"/>
    <w:link w:val="Foot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1EB7"/>
  </w:style>
  <w:style w:type="paragraph" w:styleId="BalloonText">
    <w:name w:val="Balloon Text"/>
    <w:basedOn w:val="Normal"/>
    <w:link w:val="BalloonTextChar"/>
    <w:uiPriority w:val="99"/>
    <w:semiHidden/>
    <w:unhideWhenUsed/>
    <w:rsid w:val="00EB1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1EB7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B1E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1E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1E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EB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EB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EB7"/>
    <w:rPr>
      <w:rFonts w:ascii="GulimChe" w:eastAsia="GulimChe" w:hAnsi="GulimChe" w:cs="GulimChe"/>
      <w:kern w:val="0"/>
      <w:sz w:val="24"/>
      <w:szCs w:val="24"/>
    </w:rPr>
  </w:style>
  <w:style w:type="character" w:customStyle="1" w:styleId="tgc">
    <w:name w:val="_tgc"/>
    <w:basedOn w:val="DefaultParagraphFont"/>
    <w:rsid w:val="00EB1EB7"/>
  </w:style>
  <w:style w:type="paragraph" w:styleId="ListParagraph">
    <w:name w:val="List Paragraph"/>
    <w:basedOn w:val="Normal"/>
    <w:uiPriority w:val="34"/>
    <w:qFormat/>
    <w:rsid w:val="00EB1EB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EB1EB7"/>
  </w:style>
  <w:style w:type="character" w:styleId="Hyperlink">
    <w:name w:val="Hyperlink"/>
    <w:basedOn w:val="DefaultParagraphFont"/>
    <w:uiPriority w:val="99"/>
    <w:unhideWhenUsed/>
    <w:rsid w:val="00EB1E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B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B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1EB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EB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B1EB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1EB7"/>
    <w:rPr>
      <w:rFonts w:ascii="Malgun Gothic" w:eastAsia="Malgun Gothic" w:hAnsi="Malgun Gothic"/>
      <w:noProof/>
    </w:rPr>
  </w:style>
  <w:style w:type="character" w:styleId="Emphasis">
    <w:name w:val="Emphasis"/>
    <w:basedOn w:val="DefaultParagraphFont"/>
    <w:uiPriority w:val="20"/>
    <w:qFormat/>
    <w:rsid w:val="00EB1EB7"/>
    <w:rPr>
      <w:b/>
      <w:bCs/>
      <w:i w:val="0"/>
      <w:iCs w:val="0"/>
    </w:rPr>
  </w:style>
  <w:style w:type="character" w:customStyle="1" w:styleId="st1">
    <w:name w:val="st1"/>
    <w:basedOn w:val="DefaultParagraphFont"/>
    <w:rsid w:val="00EB1EB7"/>
  </w:style>
  <w:style w:type="character" w:styleId="PlaceholderText">
    <w:name w:val="Placeholder Text"/>
    <w:basedOn w:val="DefaultParagraphFont"/>
    <w:uiPriority w:val="99"/>
    <w:semiHidden/>
    <w:rsid w:val="00EB1EB7"/>
    <w:rPr>
      <w:color w:val="808080"/>
    </w:rPr>
  </w:style>
  <w:style w:type="character" w:customStyle="1" w:styleId="mw-headline">
    <w:name w:val="mw-headline"/>
    <w:basedOn w:val="DefaultParagraphFont"/>
    <w:rsid w:val="00EB1EB7"/>
  </w:style>
  <w:style w:type="paragraph" w:styleId="Header">
    <w:name w:val="header"/>
    <w:basedOn w:val="Normal"/>
    <w:link w:val="Head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1EB7"/>
  </w:style>
  <w:style w:type="paragraph" w:styleId="Footer">
    <w:name w:val="footer"/>
    <w:basedOn w:val="Normal"/>
    <w:link w:val="Foot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1EB7"/>
  </w:style>
  <w:style w:type="paragraph" w:styleId="BalloonText">
    <w:name w:val="Balloon Text"/>
    <w:basedOn w:val="Normal"/>
    <w:link w:val="BalloonTextChar"/>
    <w:uiPriority w:val="99"/>
    <w:semiHidden/>
    <w:unhideWhenUsed/>
    <w:rsid w:val="00EB1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1EB7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B1E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1E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1E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EB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EB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EB7"/>
    <w:rPr>
      <w:rFonts w:ascii="GulimChe" w:eastAsia="GulimChe" w:hAnsi="GulimChe" w:cs="GulimChe"/>
      <w:kern w:val="0"/>
      <w:sz w:val="24"/>
      <w:szCs w:val="24"/>
    </w:rPr>
  </w:style>
  <w:style w:type="character" w:customStyle="1" w:styleId="tgc">
    <w:name w:val="_tgc"/>
    <w:basedOn w:val="DefaultParagraphFont"/>
    <w:rsid w:val="00EB1EB7"/>
  </w:style>
  <w:style w:type="paragraph" w:styleId="ListParagraph">
    <w:name w:val="List Paragraph"/>
    <w:basedOn w:val="Normal"/>
    <w:uiPriority w:val="34"/>
    <w:qFormat/>
    <w:rsid w:val="00EB1EB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EB1EB7"/>
  </w:style>
  <w:style w:type="character" w:styleId="Hyperlink">
    <w:name w:val="Hyperlink"/>
    <w:basedOn w:val="DefaultParagraphFont"/>
    <w:uiPriority w:val="99"/>
    <w:unhideWhenUsed/>
    <w:rsid w:val="00EB1E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B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7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7242C-43CD-42E2-BB15-BCCE089EA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18</Words>
  <Characters>636</Characters>
  <Application>Microsoft Office Word</Application>
  <DocSecurity>0</DocSecurity>
  <Lines>42</Lines>
  <Paragraphs>31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탁규</dc:creator>
  <cp:keywords/>
  <dc:description/>
  <cp:lastModifiedBy>AJTUALA</cp:lastModifiedBy>
  <cp:revision>333</cp:revision>
  <dcterms:created xsi:type="dcterms:W3CDTF">2018-08-23T06:23:00Z</dcterms:created>
  <dcterms:modified xsi:type="dcterms:W3CDTF">2018-10-06T07:53:00Z</dcterms:modified>
</cp:coreProperties>
</file>